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41" w:rightFromText="141" w:vertAnchor="text" w:horzAnchor="margin" w:tblpY="1067"/>
        <w:tblW w:w="8931" w:type="dxa"/>
        <w:tblLayout w:type="fixed"/>
        <w:tblLook w:val="04A0" w:firstRow="1" w:lastRow="0" w:firstColumn="1" w:lastColumn="0" w:noHBand="0" w:noVBand="1"/>
      </w:tblPr>
      <w:tblGrid>
        <w:gridCol w:w="2075"/>
        <w:gridCol w:w="559"/>
        <w:gridCol w:w="3321"/>
        <w:gridCol w:w="741"/>
        <w:gridCol w:w="890"/>
        <w:gridCol w:w="1345"/>
      </w:tblGrid>
      <w:tr w:rsidR="00E15F8D" w14:paraId="1E3E6BD9" w14:textId="77777777" w:rsidTr="00E15F8D">
        <w:tc>
          <w:tcPr>
            <w:tcW w:w="2075" w:type="dxa"/>
            <w:tcBorders>
              <w:left w:val="nil"/>
              <w:right w:val="nil"/>
            </w:tcBorders>
          </w:tcPr>
          <w:p w14:paraId="53391581" w14:textId="77777777" w:rsidR="00E15F8D" w:rsidRDefault="00E15F8D" w:rsidP="00E15F8D">
            <w:pPr>
              <w:pageBreakBefore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dition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</w:p>
          <w:p w14:paraId="4FFAEAAD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rmones</w:t>
            </w:r>
            <w:proofErr w:type="spellEnd"/>
          </w:p>
          <w:p w14:paraId="6809CF81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left w:val="nil"/>
              <w:right w:val="nil"/>
            </w:tcBorders>
          </w:tcPr>
          <w:p w14:paraId="5B6A6DD7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21" w:type="dxa"/>
            <w:tcBorders>
              <w:left w:val="nil"/>
              <w:right w:val="nil"/>
            </w:tcBorders>
          </w:tcPr>
          <w:p w14:paraId="1D04B31D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n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SD)</w:t>
            </w:r>
          </w:p>
          <w:p w14:paraId="5858297D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-exercise</w:t>
            </w:r>
            <w:proofErr w:type="spellEnd"/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ost-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93C84F7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-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31C5C86E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0BA6EF7E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hen’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d</w:t>
            </w:r>
          </w:p>
        </w:tc>
      </w:tr>
      <w:tr w:rsidR="00E15F8D" w14:paraId="2AEB6AF9" w14:textId="77777777" w:rsidTr="00E15F8D">
        <w:tc>
          <w:tcPr>
            <w:tcW w:w="2075" w:type="dxa"/>
            <w:tcBorders>
              <w:left w:val="nil"/>
              <w:right w:val="nil"/>
            </w:tcBorders>
          </w:tcPr>
          <w:p w14:paraId="5BBC2AB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etitive</w:t>
            </w:r>
            <w:proofErr w:type="spellEnd"/>
            <w:proofErr w:type="gramEnd"/>
          </w:p>
          <w:p w14:paraId="5CBF81E0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559" w:type="dxa"/>
            <w:tcBorders>
              <w:left w:val="nil"/>
              <w:right w:val="nil"/>
            </w:tcBorders>
          </w:tcPr>
          <w:p w14:paraId="39E64E95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tcBorders>
              <w:left w:val="nil"/>
              <w:right w:val="nil"/>
            </w:tcBorders>
          </w:tcPr>
          <w:p w14:paraId="53618CA9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605E03C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11C33DE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0A2AE6F8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F8D" w14:paraId="1C96C40E" w14:textId="77777777" w:rsidTr="00E15F8D"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247392BF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</w:tcPr>
          <w:p w14:paraId="00D17D6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</w:tcPr>
          <w:p w14:paraId="7FC3E3D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61 (10.7)          43.62 (19.4)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190823F2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.73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6857B787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0828B43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3</w:t>
            </w:r>
          </w:p>
        </w:tc>
      </w:tr>
      <w:tr w:rsidR="00E15F8D" w14:paraId="54854D94" w14:textId="77777777" w:rsidTr="00E15F8D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EEBFC4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E3A8D5C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474DBA2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7 (2.8)              13.82 (13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BEBE2DC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36AC03A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5D54A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</w:tr>
      <w:tr w:rsidR="00E15F8D" w14:paraId="4D28D79A" w14:textId="77777777" w:rsidTr="00E15F8D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8FE087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497DE6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313BE418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.37 (25.7)        120.15 (30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1AA3BE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AC97FFC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3FC9AC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</w:tr>
      <w:tr w:rsidR="00E15F8D" w14:paraId="65566A20" w14:textId="77777777" w:rsidTr="00E15F8D">
        <w:trPr>
          <w:trHeight w:val="264"/>
        </w:trPr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32E3FC3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6F4EEE6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</w:tcPr>
          <w:p w14:paraId="421D5A0F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91 (6.5)            17.90 (7.5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7B14CD88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.3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681DE3AC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14:paraId="5DB434B2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</w:tr>
      <w:tr w:rsidR="00E15F8D" w14:paraId="3F491A91" w14:textId="77777777" w:rsidTr="00E15F8D">
        <w:tc>
          <w:tcPr>
            <w:tcW w:w="2075" w:type="dxa"/>
            <w:tcBorders>
              <w:left w:val="nil"/>
              <w:right w:val="nil"/>
            </w:tcBorders>
          </w:tcPr>
          <w:p w14:paraId="3F32492F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etitive</w:t>
            </w:r>
            <w:proofErr w:type="spellEnd"/>
            <w:proofErr w:type="gramEnd"/>
          </w:p>
          <w:p w14:paraId="072E57B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’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559" w:type="dxa"/>
            <w:tcBorders>
              <w:left w:val="nil"/>
              <w:right w:val="nil"/>
            </w:tcBorders>
          </w:tcPr>
          <w:p w14:paraId="17E7871C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tcBorders>
              <w:left w:val="nil"/>
              <w:right w:val="nil"/>
            </w:tcBorders>
          </w:tcPr>
          <w:p w14:paraId="2836F42C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5F41FBE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01697E1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4716585F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F8D" w14:paraId="0E5EEA42" w14:textId="77777777" w:rsidTr="00E15F8D">
        <w:trPr>
          <w:trHeight w:val="348"/>
        </w:trPr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728CFAC0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MA 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</w:tcPr>
          <w:p w14:paraId="257C7BEE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</w:tcPr>
          <w:p w14:paraId="33AB2DC2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0 (0.3)              1.57 (0.4)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49072C37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3338116C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0901351A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53</w:t>
            </w:r>
          </w:p>
        </w:tc>
      </w:tr>
      <w:tr w:rsidR="00E15F8D" w14:paraId="7A512300" w14:textId="77777777" w:rsidTr="00E15F8D"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6A4DA83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VA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403B0F5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</w:tcPr>
          <w:p w14:paraId="34C8296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7 (0.6)              1.42 (0,4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7DE992CF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04B1FE19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14:paraId="3B6DB1F7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E15F8D" w14:paraId="44F2C30E" w14:textId="77777777" w:rsidTr="00E15F8D">
        <w:tc>
          <w:tcPr>
            <w:tcW w:w="2075" w:type="dxa"/>
            <w:tcBorders>
              <w:left w:val="nil"/>
              <w:right w:val="nil"/>
            </w:tcBorders>
          </w:tcPr>
          <w:p w14:paraId="15B8A1C7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etitiv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T</w:t>
            </w:r>
          </w:p>
        </w:tc>
        <w:tc>
          <w:tcPr>
            <w:tcW w:w="559" w:type="dxa"/>
            <w:tcBorders>
              <w:left w:val="nil"/>
              <w:right w:val="nil"/>
            </w:tcBorders>
          </w:tcPr>
          <w:p w14:paraId="6722FC9F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tcBorders>
              <w:left w:val="nil"/>
              <w:right w:val="nil"/>
            </w:tcBorders>
          </w:tcPr>
          <w:p w14:paraId="44425BD8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0CA3F84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29F380D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7DA1D845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F8D" w14:paraId="12C75B09" w14:textId="77777777" w:rsidTr="00E15F8D"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3031D0D2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</w:tcPr>
          <w:p w14:paraId="0224CEE0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</w:tcPr>
          <w:p w14:paraId="59211EE5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05 (12.1)          55.27 (24.4)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66AB27E2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.96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4F260123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0006751C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E15F8D" w14:paraId="0D752D98" w14:textId="77777777" w:rsidTr="00E15F8D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4FC3407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5A64A3D0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1ED3DD8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7 (6.1)               16.28 (9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56A6294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D54C32C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7D04F0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E15F8D" w14:paraId="4508DA80" w14:textId="77777777" w:rsidTr="00E15F8D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362D68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1CD606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1EF8E57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8.51 (34.2)        145.94 (49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D8855C8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24FB90B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7A973D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</w:tr>
      <w:tr w:rsidR="00E15F8D" w14:paraId="1249C012" w14:textId="77777777" w:rsidTr="00E15F8D"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7FB33B1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 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19EEABFD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</w:tcPr>
          <w:p w14:paraId="7448B91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24 (6.9)             15.41 (6.8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24F17954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.0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5EC85A90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14:paraId="4747385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</w:tr>
      <w:tr w:rsidR="00E15F8D" w14:paraId="23330D26" w14:textId="77777777" w:rsidTr="00E15F8D">
        <w:tc>
          <w:tcPr>
            <w:tcW w:w="2075" w:type="dxa"/>
            <w:tcBorders>
              <w:left w:val="nil"/>
              <w:right w:val="nil"/>
            </w:tcBorders>
          </w:tcPr>
          <w:p w14:paraId="325A312E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etitiv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91D85D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’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559" w:type="dxa"/>
            <w:tcBorders>
              <w:left w:val="nil"/>
              <w:right w:val="nil"/>
            </w:tcBorders>
          </w:tcPr>
          <w:p w14:paraId="0CA4FBBA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1" w:type="dxa"/>
            <w:tcBorders>
              <w:left w:val="nil"/>
              <w:right w:val="nil"/>
            </w:tcBorders>
          </w:tcPr>
          <w:p w14:paraId="3059C7E4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F564DF1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2CF907C5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68ABD5B9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F8D" w14:paraId="21F12FA2" w14:textId="77777777" w:rsidTr="00E15F8D"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788C36B4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MA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</w:tcPr>
          <w:p w14:paraId="361B97A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</w:tcPr>
          <w:p w14:paraId="5B9653C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2 (0.5)               1.81 (0.5)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3118351C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08BA41C6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6C7A1128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  <w:tr w:rsidR="00E15F8D" w14:paraId="437BA7FC" w14:textId="77777777" w:rsidTr="00E15F8D"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3CBD1652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VA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3D0E11A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</w:tcPr>
          <w:p w14:paraId="5FC8AAB4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3 (0.8)               1.57 (0.8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3049B693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1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16EDF08F" w14:textId="77777777" w:rsidR="00E15F8D" w:rsidRDefault="00E15F8D" w:rsidP="00E15F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14:paraId="4132588B" w14:textId="77777777" w:rsidR="00E15F8D" w:rsidRDefault="00E15F8D" w:rsidP="00E15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</w:tbl>
    <w:p w14:paraId="3286B8F3" w14:textId="5DD3897F" w:rsidR="00E15F8D" w:rsidRDefault="00E15F8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14:paraId="23D9DF33" w14:textId="28D94708" w:rsidR="00B8006C" w:rsidRPr="00E15F8D" w:rsidRDefault="00E15F8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FE7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4189FC6E" w14:textId="77777777" w:rsidR="00E15F8D" w:rsidRDefault="00E15F8D" w:rsidP="00E15F8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EEBDFE" w14:textId="77777777" w:rsidR="00E15F8D" w:rsidRDefault="00E15F8D" w:rsidP="00E15F8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5D18A" w14:textId="26465357" w:rsidR="00E15F8D" w:rsidRDefault="00E15F8D" w:rsidP="00E15F8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/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scrip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i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wo-si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 test </w:t>
      </w:r>
      <w:proofErr w:type="spellStart"/>
      <w:r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transmit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ol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ormo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>
        <w:rPr>
          <w:rFonts w:ascii="Times New Roman" w:hAnsi="Times New Roman" w:cs="Times New Roman"/>
          <w:sz w:val="24"/>
          <w:szCs w:val="24"/>
        </w:rPr>
        <w:t>non-</w:t>
      </w:r>
      <w:proofErr w:type="spellStart"/>
      <w:r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T </w:t>
      </w:r>
      <w:proofErr w:type="spellStart"/>
      <w:r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</w:t>
      </w:r>
      <w:proofErr w:type="spellEnd"/>
      <w:r>
        <w:rPr>
          <w:rFonts w:ascii="Times New Roman" w:hAnsi="Times New Roman" w:cs="Times New Roman"/>
          <w:sz w:val="24"/>
          <w:szCs w:val="24"/>
        </w:rPr>
        <w:t>-and 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tas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94622471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main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nfirmed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paired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t-tests.</w:t>
      </w:r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r w:rsidR="009D3B45">
        <w:rPr>
          <w:rFonts w:ascii="Times New Roman" w:hAnsi="Times New Roman" w:cs="Times New Roman"/>
          <w:sz w:val="24"/>
          <w:szCs w:val="24"/>
        </w:rPr>
        <w:t>T</w:t>
      </w:r>
      <w:r w:rsidR="009D3B45">
        <w:rPr>
          <w:rFonts w:ascii="Times New Roman" w:hAnsi="Times New Roman" w:cs="Times New Roman"/>
          <w:sz w:val="24"/>
          <w:szCs w:val="24"/>
        </w:rPr>
        <w:t>he l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evel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of NA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9D3B45">
        <w:rPr>
          <w:rFonts w:ascii="Times New Roman" w:hAnsi="Times New Roman" w:cs="Times New Roman"/>
          <w:sz w:val="24"/>
          <w:szCs w:val="24"/>
        </w:rPr>
        <w:t>pre-task</w:t>
      </w:r>
      <w:proofErr w:type="spellEnd"/>
      <w:proofErr w:type="gram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post-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task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>,</w:t>
      </w:r>
      <w:r w:rsidR="009D3B45">
        <w:rPr>
          <w:rFonts w:ascii="Times New Roman" w:hAnsi="Times New Roman" w:cs="Times New Roman"/>
          <w:sz w:val="24"/>
          <w:szCs w:val="24"/>
        </w:rPr>
        <w:t xml:space="preserve"> and</w:t>
      </w:r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="009D3B45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larg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9D3B45" w:rsidRPr="002868D9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proofErr w:type="gram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hens’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d = 1.03,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hen’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d = 1.4).</w:t>
      </w:r>
      <w:r w:rsidR="009D3B45">
        <w:rPr>
          <w:rFonts w:ascii="Times New Roman" w:hAnsi="Times New Roman" w:cs="Times New Roman"/>
          <w:sz w:val="24"/>
          <w:szCs w:val="24"/>
        </w:rPr>
        <w:t xml:space="preserve"> T</w:t>
      </w:r>
      <w:r w:rsidR="009D3B45" w:rsidRPr="002868D9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estosteron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9D3B45" w:rsidRPr="002868D9">
        <w:rPr>
          <w:rFonts w:ascii="Times New Roman" w:hAnsi="Times New Roman" w:cs="Times New Roman"/>
          <w:sz w:val="24"/>
          <w:szCs w:val="24"/>
        </w:rPr>
        <w:t>pre-task</w:t>
      </w:r>
      <w:proofErr w:type="spellEnd"/>
      <w:proofErr w:type="gram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post-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ask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95175594"/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reflected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hen’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d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size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: in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D3B45" w:rsidRPr="002868D9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proofErr w:type="gram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size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larg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(1.20),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whereas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mpetitive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B45" w:rsidRPr="002868D9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="009D3B45" w:rsidRPr="002868D9">
        <w:rPr>
          <w:rFonts w:ascii="Times New Roman" w:hAnsi="Times New Roman" w:cs="Times New Roman"/>
          <w:sz w:val="24"/>
          <w:szCs w:val="24"/>
        </w:rPr>
        <w:t xml:space="preserve"> (0.48).</w:t>
      </w:r>
      <w:bookmarkEnd w:id="1"/>
      <w:r w:rsidR="006F76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hAnsi="Times New Roman" w:cs="Times New Roman"/>
          <w:sz w:val="24"/>
          <w:szCs w:val="24"/>
        </w:rPr>
        <w:t>: NA (</w:t>
      </w:r>
      <w:proofErr w:type="spellStart"/>
      <w:r>
        <w:rPr>
          <w:rFonts w:ascii="Times New Roman" w:hAnsi="Times New Roman" w:cs="Times New Roman"/>
          <w:sz w:val="24"/>
          <w:szCs w:val="24"/>
        </w:rPr>
        <w:t>Noradrena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>/L), A (</w:t>
      </w:r>
      <w:proofErr w:type="spellStart"/>
      <w:r>
        <w:rPr>
          <w:rFonts w:ascii="Times New Roman" w:hAnsi="Times New Roman" w:cs="Times New Roman"/>
          <w:sz w:val="24"/>
          <w:szCs w:val="24"/>
        </w:rPr>
        <w:t>Adrena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>/L), D (</w:t>
      </w:r>
      <w:proofErr w:type="spellStart"/>
      <w:r>
        <w:rPr>
          <w:rFonts w:ascii="Times New Roman" w:hAnsi="Times New Roman" w:cs="Times New Roman"/>
          <w:sz w:val="24"/>
          <w:szCs w:val="24"/>
        </w:rPr>
        <w:t>Dop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>/L), TE (</w:t>
      </w:r>
      <w:proofErr w:type="spellStart"/>
      <w:r>
        <w:rPr>
          <w:rFonts w:ascii="Times New Roman" w:hAnsi="Times New Roman" w:cs="Times New Roman"/>
          <w:sz w:val="24"/>
          <w:szCs w:val="24"/>
        </w:rPr>
        <w:t>se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stoster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>/L), VMA (</w:t>
      </w:r>
      <w:proofErr w:type="spellStart"/>
      <w:r>
        <w:rPr>
          <w:rFonts w:ascii="Times New Roman" w:hAnsi="Times New Roman" w:cs="Times New Roman"/>
          <w:sz w:val="24"/>
          <w:szCs w:val="24"/>
        </w:rPr>
        <w:t>vanillylmande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id</w:t>
      </w:r>
      <w:proofErr w:type="spellEnd"/>
      <w:r>
        <w:rPr>
          <w:rFonts w:ascii="Times New Roman" w:hAnsi="Times New Roman" w:cs="Times New Roman"/>
          <w:sz w:val="24"/>
          <w:szCs w:val="24"/>
        </w:rPr>
        <w:t>, in µmol/L), HVA (</w:t>
      </w:r>
      <w:proofErr w:type="spellStart"/>
      <w:r>
        <w:rPr>
          <w:rFonts w:ascii="Times New Roman" w:hAnsi="Times New Roman" w:cs="Times New Roman"/>
          <w:sz w:val="24"/>
          <w:szCs w:val="24"/>
        </w:rPr>
        <w:t>homovanil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µmol/L). </w:t>
      </w:r>
    </w:p>
    <w:p w14:paraId="44C07462" w14:textId="77777777" w:rsidR="00E15F8D" w:rsidRDefault="00E15F8D"/>
    <w:sectPr w:rsidR="00E15F8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36FFC" w14:textId="77777777" w:rsidR="00B01872" w:rsidRDefault="00B01872" w:rsidP="00E15F8D">
      <w:pPr>
        <w:spacing w:after="0" w:line="240" w:lineRule="auto"/>
      </w:pPr>
      <w:r>
        <w:separator/>
      </w:r>
    </w:p>
  </w:endnote>
  <w:endnote w:type="continuationSeparator" w:id="0">
    <w:p w14:paraId="478C5836" w14:textId="77777777" w:rsidR="00B01872" w:rsidRDefault="00B01872" w:rsidP="00E15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13DD9" w14:textId="77777777" w:rsidR="00B01872" w:rsidRDefault="00B01872" w:rsidP="00E15F8D">
      <w:pPr>
        <w:spacing w:after="0" w:line="240" w:lineRule="auto"/>
      </w:pPr>
      <w:r>
        <w:separator/>
      </w:r>
    </w:p>
  </w:footnote>
  <w:footnote w:type="continuationSeparator" w:id="0">
    <w:p w14:paraId="4385160E" w14:textId="77777777" w:rsidR="00B01872" w:rsidRDefault="00B01872" w:rsidP="00E15F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5D095" w14:textId="77777777" w:rsidR="00E15F8D" w:rsidRDefault="00E15F8D" w:rsidP="00E15F8D">
    <w:pPr>
      <w:pStyle w:val="lfej"/>
      <w:jc w:val="right"/>
      <w:rPr>
        <w:rFonts w:ascii="Times New Roman" w:hAnsi="Times New Roman" w:cs="Times New Roman"/>
        <w:sz w:val="24"/>
        <w:szCs w:val="24"/>
      </w:rPr>
    </w:pPr>
    <w:bookmarkStart w:id="2" w:name="_Hlk96382053"/>
    <w:bookmarkStart w:id="3" w:name="_Hlk96382054"/>
    <w:r>
      <w:rPr>
        <w:rFonts w:ascii="Times New Roman" w:hAnsi="Times New Roman" w:cs="Times New Roman"/>
        <w:sz w:val="24"/>
        <w:szCs w:val="24"/>
      </w:rPr>
      <w:t>Reward dependence moderated neuroendocrinological response</w:t>
    </w:r>
    <w:bookmarkEnd w:id="2"/>
    <w:bookmarkEnd w:id="3"/>
  </w:p>
  <w:p w14:paraId="5E9C6458" w14:textId="3413BE9D" w:rsidR="00E15F8D" w:rsidRDefault="00E15F8D" w:rsidP="00E15F8D">
    <w:pPr>
      <w:pStyle w:val="lfej"/>
      <w:rPr>
        <w:rFonts w:ascii="Times New Roman" w:hAnsi="Times New Roman" w:cs="Times New Roman"/>
        <w:sz w:val="24"/>
        <w:szCs w:val="24"/>
      </w:rPr>
    </w:pPr>
  </w:p>
  <w:p w14:paraId="7A99103E" w14:textId="77777777" w:rsidR="00E15F8D" w:rsidRDefault="00E15F8D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F8D"/>
    <w:rsid w:val="006F76FC"/>
    <w:rsid w:val="007134FF"/>
    <w:rsid w:val="009D3B45"/>
    <w:rsid w:val="00B01872"/>
    <w:rsid w:val="00B8006C"/>
    <w:rsid w:val="00E1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69A49"/>
  <w15:chartTrackingRefBased/>
  <w15:docId w15:val="{FE6DEF93-D267-4227-8A32-FE00C8EE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15F8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15F8D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lfejChar">
    <w:name w:val="Élőfej Char"/>
    <w:basedOn w:val="Bekezdsalapbettpusa"/>
    <w:link w:val="lfej"/>
    <w:uiPriority w:val="99"/>
    <w:rsid w:val="00E15F8D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15F8D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llbChar">
    <w:name w:val="Élőláb Char"/>
    <w:basedOn w:val="Bekezdsalapbettpusa"/>
    <w:link w:val="llb"/>
    <w:uiPriority w:val="99"/>
    <w:rsid w:val="00E15F8D"/>
    <w:rPr>
      <w:lang w:val="en-US"/>
    </w:rPr>
  </w:style>
  <w:style w:type="table" w:styleId="Rcsostblzat">
    <w:name w:val="Table Grid"/>
    <w:basedOn w:val="Normltblzat"/>
    <w:uiPriority w:val="39"/>
    <w:rsid w:val="00E15F8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9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oncsa Gáborné dr. Nagy Zsófia</dc:creator>
  <cp:keywords/>
  <dc:description/>
  <cp:lastModifiedBy>Ragoncsa Gáborné dr. Nagy Zsófia</cp:lastModifiedBy>
  <cp:revision>2</cp:revision>
  <dcterms:created xsi:type="dcterms:W3CDTF">2022-02-21T23:26:00Z</dcterms:created>
  <dcterms:modified xsi:type="dcterms:W3CDTF">2022-02-22T00:06:00Z</dcterms:modified>
</cp:coreProperties>
</file>